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840"/>
        <w:tblW w:w="0" w:type="auto"/>
        <w:tblLook w:val="04A0" w:firstRow="1" w:lastRow="0" w:firstColumn="1" w:lastColumn="0" w:noHBand="0" w:noVBand="1"/>
      </w:tblPr>
      <w:tblGrid>
        <w:gridCol w:w="2483"/>
        <w:gridCol w:w="2324"/>
        <w:gridCol w:w="2325"/>
        <w:gridCol w:w="2325"/>
      </w:tblGrid>
      <w:tr w:rsidR="006A4DA0" w:rsidTr="00685902">
        <w:tc>
          <w:tcPr>
            <w:tcW w:w="2483" w:type="dxa"/>
          </w:tcPr>
          <w:p w:rsidR="006A4DA0" w:rsidRPr="001B1634" w:rsidRDefault="006A4DA0" w:rsidP="0068590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1B1634">
              <w:rPr>
                <w:rFonts w:ascii="Times New Roman" w:hAnsi="Times New Roman" w:cs="Times New Roman"/>
                <w:b/>
                <w:sz w:val="24"/>
                <w:szCs w:val="24"/>
              </w:rPr>
              <w:t>Comorbidity</w:t>
            </w:r>
          </w:p>
        </w:tc>
        <w:tc>
          <w:tcPr>
            <w:tcW w:w="2324" w:type="dxa"/>
          </w:tcPr>
          <w:p w:rsidR="006A4DA0" w:rsidRPr="001B1634" w:rsidRDefault="00685902" w:rsidP="006859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b/>
                <w:sz w:val="24"/>
                <w:szCs w:val="24"/>
              </w:rPr>
              <w:t>PD</w:t>
            </w:r>
          </w:p>
          <w:p w:rsidR="006A4DA0" w:rsidRPr="001B1634" w:rsidRDefault="006A4DA0" w:rsidP="006859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325" w:type="dxa"/>
          </w:tcPr>
          <w:p w:rsidR="006A4DA0" w:rsidRPr="001B1634" w:rsidRDefault="00685902" w:rsidP="006859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6A4DA0" w:rsidRPr="001B1634" w:rsidRDefault="006A4DA0" w:rsidP="006859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325" w:type="dxa"/>
          </w:tcPr>
          <w:p w:rsidR="006A4DA0" w:rsidRPr="001B1634" w:rsidRDefault="006A4DA0" w:rsidP="006859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b/>
                <w:sz w:val="24"/>
                <w:szCs w:val="24"/>
              </w:rPr>
              <w:t>Chi-squared</w:t>
            </w:r>
          </w:p>
        </w:tc>
      </w:tr>
      <w:tr w:rsidR="006A4DA0" w:rsidTr="00685902">
        <w:tc>
          <w:tcPr>
            <w:tcW w:w="2483" w:type="dxa"/>
          </w:tcPr>
          <w:p w:rsidR="006A4DA0" w:rsidRPr="001B1634" w:rsidRDefault="006A4DA0" w:rsidP="0068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2324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11 (9%)</w:t>
            </w:r>
          </w:p>
        </w:tc>
        <w:tc>
          <w:tcPr>
            <w:tcW w:w="2325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8 (4%)</w:t>
            </w:r>
          </w:p>
        </w:tc>
        <w:tc>
          <w:tcPr>
            <w:tcW w:w="2325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6A4DA0" w:rsidTr="00685902">
        <w:tc>
          <w:tcPr>
            <w:tcW w:w="2483" w:type="dxa"/>
          </w:tcPr>
          <w:p w:rsidR="006A4DA0" w:rsidRPr="001B1634" w:rsidRDefault="006A4DA0" w:rsidP="0068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Diabetes Mellitus I</w:t>
            </w:r>
          </w:p>
        </w:tc>
        <w:tc>
          <w:tcPr>
            <w:tcW w:w="2324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9 (8%)</w:t>
            </w:r>
          </w:p>
        </w:tc>
        <w:tc>
          <w:tcPr>
            <w:tcW w:w="2325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4 (2%)</w:t>
            </w:r>
          </w:p>
        </w:tc>
        <w:tc>
          <w:tcPr>
            <w:tcW w:w="2325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b/>
                <w:sz w:val="24"/>
                <w:szCs w:val="24"/>
              </w:rPr>
              <w:t>5.11*</w:t>
            </w:r>
          </w:p>
        </w:tc>
      </w:tr>
      <w:tr w:rsidR="006A4DA0" w:rsidTr="00685902">
        <w:tc>
          <w:tcPr>
            <w:tcW w:w="2483" w:type="dxa"/>
          </w:tcPr>
          <w:p w:rsidR="006A4DA0" w:rsidRPr="001B1634" w:rsidRDefault="006A4DA0" w:rsidP="0068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Diabetes Mellitus II</w:t>
            </w:r>
          </w:p>
        </w:tc>
        <w:tc>
          <w:tcPr>
            <w:tcW w:w="2324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7 (6%)</w:t>
            </w:r>
          </w:p>
        </w:tc>
        <w:tc>
          <w:tcPr>
            <w:tcW w:w="2325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6 (3%)</w:t>
            </w:r>
          </w:p>
        </w:tc>
        <w:tc>
          <w:tcPr>
            <w:tcW w:w="2325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6A4DA0" w:rsidTr="00685902">
        <w:tc>
          <w:tcPr>
            <w:tcW w:w="2483" w:type="dxa"/>
          </w:tcPr>
          <w:p w:rsidR="006A4DA0" w:rsidRPr="001B1634" w:rsidRDefault="006A4DA0" w:rsidP="0068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324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38 (32%)</w:t>
            </w:r>
          </w:p>
        </w:tc>
        <w:tc>
          <w:tcPr>
            <w:tcW w:w="2325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48 (26%)</w:t>
            </w:r>
          </w:p>
        </w:tc>
        <w:tc>
          <w:tcPr>
            <w:tcW w:w="2325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6A4DA0" w:rsidTr="00685902">
        <w:tc>
          <w:tcPr>
            <w:tcW w:w="2483" w:type="dxa"/>
          </w:tcPr>
          <w:p w:rsidR="006A4DA0" w:rsidRPr="001B1634" w:rsidRDefault="006A4DA0" w:rsidP="0068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2324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15 (13%)</w:t>
            </w:r>
          </w:p>
        </w:tc>
        <w:tc>
          <w:tcPr>
            <w:tcW w:w="2325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24 (13%)</w:t>
            </w:r>
          </w:p>
        </w:tc>
        <w:tc>
          <w:tcPr>
            <w:tcW w:w="2325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A4DA0" w:rsidTr="00685902">
        <w:tc>
          <w:tcPr>
            <w:tcW w:w="2483" w:type="dxa"/>
          </w:tcPr>
          <w:p w:rsidR="006A4DA0" w:rsidRPr="001B1634" w:rsidRDefault="006A4DA0" w:rsidP="00685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Stroke/TIA</w:t>
            </w:r>
          </w:p>
        </w:tc>
        <w:tc>
          <w:tcPr>
            <w:tcW w:w="2324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9 (8%)</w:t>
            </w:r>
          </w:p>
        </w:tc>
        <w:tc>
          <w:tcPr>
            <w:tcW w:w="2325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2325" w:type="dxa"/>
          </w:tcPr>
          <w:p w:rsidR="006A4DA0" w:rsidRPr="001B1634" w:rsidRDefault="006A4DA0" w:rsidP="006859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1634">
              <w:rPr>
                <w:rFonts w:ascii="Times New Roman" w:hAnsi="Times New Roman" w:cs="Times New Roman"/>
                <w:b/>
                <w:sz w:val="24"/>
                <w:szCs w:val="24"/>
              </w:rPr>
              <w:t>11.16**</w:t>
            </w:r>
          </w:p>
        </w:tc>
      </w:tr>
    </w:tbl>
    <w:p w:rsidR="00813B3D" w:rsidRPr="001B1634" w:rsidRDefault="00685902" w:rsidP="00685902">
      <w:pPr>
        <w:jc w:val="center"/>
        <w:rPr>
          <w:rFonts w:ascii="Times New Roman" w:hAnsi="Times New Roman" w:cs="Times New Roman"/>
          <w:sz w:val="24"/>
          <w:szCs w:val="24"/>
        </w:rPr>
      </w:pPr>
      <w:r w:rsidRPr="001B1634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1B1634">
        <w:rPr>
          <w:rFonts w:ascii="Times New Roman" w:hAnsi="Times New Roman" w:cs="Times New Roman"/>
          <w:sz w:val="24"/>
          <w:szCs w:val="24"/>
        </w:rPr>
        <w:t>. Baseline comorbidities in all participants.</w:t>
      </w:r>
    </w:p>
    <w:p w:rsidR="00685902" w:rsidRDefault="00685902"/>
    <w:p w:rsidR="00685902" w:rsidRDefault="00685902"/>
    <w:p w:rsidR="00685902" w:rsidRDefault="00685902"/>
    <w:p w:rsidR="00685902" w:rsidRDefault="00685902"/>
    <w:p w:rsidR="00685902" w:rsidRDefault="00685902"/>
    <w:p w:rsidR="00685902" w:rsidRDefault="00685902"/>
    <w:p w:rsidR="00685902" w:rsidRDefault="00685902"/>
    <w:p w:rsidR="00685902" w:rsidRDefault="00685902"/>
    <w:p w:rsidR="00685902" w:rsidRPr="001B1634" w:rsidRDefault="00685902" w:rsidP="00685902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1B1634">
        <w:rPr>
          <w:rFonts w:ascii="Times New Roman" w:hAnsi="Times New Roman" w:cs="Times New Roman"/>
          <w:i/>
          <w:sz w:val="24"/>
          <w:szCs w:val="24"/>
        </w:rPr>
        <w:t>Chi-squared test; *p≤0.05, ** p≤0.01.</w:t>
      </w:r>
    </w:p>
    <w:sectPr w:rsidR="00685902" w:rsidRPr="001B1634" w:rsidSect="00A676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6E5"/>
    <w:rsid w:val="001826B5"/>
    <w:rsid w:val="001B1634"/>
    <w:rsid w:val="003A56F6"/>
    <w:rsid w:val="00685902"/>
    <w:rsid w:val="006A4DA0"/>
    <w:rsid w:val="007D1F8C"/>
    <w:rsid w:val="00813B3D"/>
    <w:rsid w:val="00A676E5"/>
    <w:rsid w:val="00B027BF"/>
    <w:rsid w:val="00C06E58"/>
    <w:rsid w:val="00E4602A"/>
    <w:rsid w:val="00F8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0B19C8-E78A-4D15-AA1A-73B5C05FE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6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4D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D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Morris</dc:creator>
  <cp:keywords/>
  <dc:description/>
  <cp:lastModifiedBy>Rosie Morris</cp:lastModifiedBy>
  <cp:revision>2</cp:revision>
  <dcterms:created xsi:type="dcterms:W3CDTF">2017-03-28T13:07:00Z</dcterms:created>
  <dcterms:modified xsi:type="dcterms:W3CDTF">2017-03-28T13:07:00Z</dcterms:modified>
</cp:coreProperties>
</file>